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4A751" w14:textId="0AC0CFF5" w:rsidR="00737ED8" w:rsidRDefault="00737ED8"/>
    <w:tbl>
      <w:tblPr>
        <w:tblStyle w:val="a3"/>
        <w:tblW w:w="9277" w:type="dxa"/>
        <w:tblInd w:w="-14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6"/>
        <w:gridCol w:w="636"/>
        <w:gridCol w:w="715"/>
        <w:gridCol w:w="709"/>
        <w:gridCol w:w="708"/>
        <w:gridCol w:w="709"/>
        <w:gridCol w:w="567"/>
        <w:gridCol w:w="709"/>
        <w:gridCol w:w="714"/>
        <w:gridCol w:w="708"/>
        <w:gridCol w:w="851"/>
        <w:gridCol w:w="709"/>
        <w:gridCol w:w="766"/>
      </w:tblGrid>
      <w:tr w:rsidR="0075056E" w:rsidRPr="0055514F" w14:paraId="61E8748D" w14:textId="57DB7991" w:rsidTr="008264E3">
        <w:tc>
          <w:tcPr>
            <w:tcW w:w="7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FDCA18" w14:textId="6E73B81A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6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723AEB" w14:textId="312D9C76" w:rsidR="0075056E" w:rsidRPr="003E4684" w:rsidRDefault="0075056E" w:rsidP="0075056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E4684">
              <w:rPr>
                <w:rFonts w:ascii="Times New Roman" w:eastAsia="宋体" w:hAnsi="Times New Roman" w:cs="Times New Roman"/>
              </w:rPr>
              <w:t>Year</w:t>
            </w:r>
          </w:p>
        </w:tc>
        <w:tc>
          <w:tcPr>
            <w:tcW w:w="7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3ECA4B" w14:textId="08CF796F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宋体" w:eastAsia="宋体" w:hAnsi="宋体" w:cs="宋体" w:hint="eastAsia"/>
              </w:rPr>
              <w:t>①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E37556" w14:textId="622148ED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宋体" w:eastAsia="宋体" w:hAnsi="宋体" w:cs="宋体" w:hint="eastAsia"/>
              </w:rPr>
              <w:t>②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195922" w14:textId="31F78D22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宋体" w:eastAsia="宋体" w:hAnsi="宋体" w:cs="宋体" w:hint="eastAsia"/>
              </w:rPr>
              <w:t>③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7D2E9D" w14:textId="00EE0D73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宋体" w:eastAsia="宋体" w:hAnsi="宋体" w:cs="宋体" w:hint="eastAsia"/>
              </w:rPr>
              <w:t>④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721EE5" w14:textId="47869BD1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宋体" w:eastAsia="宋体" w:hAnsi="宋体" w:cs="宋体" w:hint="eastAsia"/>
              </w:rPr>
              <w:t>⑤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17F335" w14:textId="12146CC2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宋体" w:eastAsia="宋体" w:hAnsi="宋体" w:cs="宋体" w:hint="eastAsia"/>
              </w:rPr>
              <w:t>⑥</w:t>
            </w:r>
          </w:p>
        </w:tc>
        <w:tc>
          <w:tcPr>
            <w:tcW w:w="7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DA250D" w14:textId="349D0686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宋体" w:eastAsia="宋体" w:hAnsi="宋体" w:cs="宋体" w:hint="eastAsia"/>
              </w:rPr>
              <w:t>⑦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CC33AC" w14:textId="0710176D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宋体" w:eastAsia="宋体" w:hAnsi="宋体" w:cs="宋体" w:hint="eastAsia"/>
              </w:rPr>
              <w:t>⑧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E7200E" w14:textId="0F5F74C9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宋体" w:eastAsia="宋体" w:hAnsi="宋体" w:cs="宋体" w:hint="eastAsia"/>
              </w:rPr>
              <w:t>⑨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C5995F" w14:textId="5C1001BC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宋体" w:eastAsia="宋体" w:hAnsi="宋体" w:cs="宋体" w:hint="eastAsia"/>
              </w:rPr>
              <w:t>⑩</w:t>
            </w:r>
          </w:p>
        </w:tc>
        <w:tc>
          <w:tcPr>
            <w:tcW w:w="7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9994A6" w14:textId="01F8FEEB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Cambria Math" w:hAnsi="Cambria Math" w:cs="Cambria Math"/>
              </w:rPr>
              <w:t>⑪</w:t>
            </w:r>
          </w:p>
        </w:tc>
      </w:tr>
      <w:tr w:rsidR="0075056E" w:rsidRPr="0055514F" w14:paraId="624FAE30" w14:textId="59594011" w:rsidTr="008264E3">
        <w:tc>
          <w:tcPr>
            <w:tcW w:w="776" w:type="dxa"/>
            <w:tcBorders>
              <w:top w:val="single" w:sz="12" w:space="0" w:color="auto"/>
            </w:tcBorders>
            <w:vAlign w:val="center"/>
          </w:tcPr>
          <w:p w14:paraId="2DCC33AB" w14:textId="7D6CEBE2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Wang</w:t>
            </w:r>
          </w:p>
        </w:tc>
        <w:tc>
          <w:tcPr>
            <w:tcW w:w="636" w:type="dxa"/>
            <w:tcBorders>
              <w:top w:val="single" w:sz="12" w:space="0" w:color="auto"/>
            </w:tcBorders>
            <w:vAlign w:val="center"/>
          </w:tcPr>
          <w:p w14:paraId="786DF002" w14:textId="54682E29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715" w:type="dxa"/>
            <w:tcBorders>
              <w:top w:val="single" w:sz="12" w:space="0" w:color="auto"/>
            </w:tcBorders>
            <w:vAlign w:val="center"/>
          </w:tcPr>
          <w:p w14:paraId="0DE6F6EC" w14:textId="2B4B0790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709B805E" w14:textId="7C083B01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18987EAD" w14:textId="62CC82C2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2D40754F" w14:textId="5AC12DCF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1CE135F6" w14:textId="4007362A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06DFE52E" w14:textId="6FB5CC89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714" w:type="dxa"/>
            <w:tcBorders>
              <w:top w:val="single" w:sz="12" w:space="0" w:color="auto"/>
            </w:tcBorders>
            <w:vAlign w:val="center"/>
          </w:tcPr>
          <w:p w14:paraId="5667BBC6" w14:textId="2C749776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649B7F42" w14:textId="0FE34EBB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3C6DE922" w14:textId="1E500CA4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5F95953E" w14:textId="0001A59B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766" w:type="dxa"/>
            <w:tcBorders>
              <w:top w:val="single" w:sz="12" w:space="0" w:color="auto"/>
            </w:tcBorders>
            <w:vAlign w:val="center"/>
          </w:tcPr>
          <w:p w14:paraId="088B47D7" w14:textId="2100CA13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75056E" w:rsidRPr="0055514F" w14:paraId="6F2C05D1" w14:textId="038B1698" w:rsidTr="008264E3">
        <w:tc>
          <w:tcPr>
            <w:tcW w:w="776" w:type="dxa"/>
            <w:vAlign w:val="center"/>
          </w:tcPr>
          <w:p w14:paraId="25DA524A" w14:textId="26FA4366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Zhang</w:t>
            </w:r>
          </w:p>
        </w:tc>
        <w:tc>
          <w:tcPr>
            <w:tcW w:w="636" w:type="dxa"/>
            <w:vAlign w:val="center"/>
          </w:tcPr>
          <w:p w14:paraId="2EA980D6" w14:textId="3BBFAFF0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715" w:type="dxa"/>
            <w:vAlign w:val="center"/>
          </w:tcPr>
          <w:p w14:paraId="4393951C" w14:textId="2C9D6E9E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709" w:type="dxa"/>
            <w:vAlign w:val="center"/>
          </w:tcPr>
          <w:p w14:paraId="0FCC1DCE" w14:textId="1A450FA2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708" w:type="dxa"/>
            <w:vAlign w:val="center"/>
          </w:tcPr>
          <w:p w14:paraId="24A01804" w14:textId="667571BF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709" w:type="dxa"/>
            <w:vAlign w:val="center"/>
          </w:tcPr>
          <w:p w14:paraId="2CC6236D" w14:textId="4299998F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7" w:type="dxa"/>
            <w:vAlign w:val="center"/>
          </w:tcPr>
          <w:p w14:paraId="4849DB7F" w14:textId="19A4CF61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709" w:type="dxa"/>
            <w:vAlign w:val="center"/>
          </w:tcPr>
          <w:p w14:paraId="54767B3D" w14:textId="62B47A34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714" w:type="dxa"/>
            <w:vAlign w:val="center"/>
          </w:tcPr>
          <w:p w14:paraId="6062C6C6" w14:textId="40C0FF0C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708" w:type="dxa"/>
            <w:vAlign w:val="center"/>
          </w:tcPr>
          <w:p w14:paraId="48707E2F" w14:textId="47054740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851" w:type="dxa"/>
            <w:vAlign w:val="center"/>
          </w:tcPr>
          <w:p w14:paraId="1EA5AC44" w14:textId="308B3E90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709" w:type="dxa"/>
            <w:vAlign w:val="center"/>
          </w:tcPr>
          <w:p w14:paraId="54CE625A" w14:textId="68EBEBC2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766" w:type="dxa"/>
            <w:vAlign w:val="center"/>
          </w:tcPr>
          <w:p w14:paraId="0C9FF2A3" w14:textId="3654EC95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75056E" w:rsidRPr="0055514F" w14:paraId="78BF8127" w14:textId="0F755DB4" w:rsidTr="008264E3">
        <w:tc>
          <w:tcPr>
            <w:tcW w:w="776" w:type="dxa"/>
            <w:vAlign w:val="center"/>
          </w:tcPr>
          <w:p w14:paraId="06E82262" w14:textId="69F8618A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Zheng</w:t>
            </w:r>
          </w:p>
        </w:tc>
        <w:tc>
          <w:tcPr>
            <w:tcW w:w="636" w:type="dxa"/>
            <w:vAlign w:val="center"/>
          </w:tcPr>
          <w:p w14:paraId="6914C585" w14:textId="43CD6A3F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715" w:type="dxa"/>
            <w:vAlign w:val="center"/>
          </w:tcPr>
          <w:p w14:paraId="127BBC08" w14:textId="37C058A0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709" w:type="dxa"/>
            <w:vAlign w:val="center"/>
          </w:tcPr>
          <w:p w14:paraId="2FE93BC0" w14:textId="4147964B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708" w:type="dxa"/>
            <w:vAlign w:val="center"/>
          </w:tcPr>
          <w:p w14:paraId="21A5FB1C" w14:textId="725D8F76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709" w:type="dxa"/>
            <w:vAlign w:val="center"/>
          </w:tcPr>
          <w:p w14:paraId="779F2A26" w14:textId="0A55A85E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7" w:type="dxa"/>
            <w:vAlign w:val="center"/>
          </w:tcPr>
          <w:p w14:paraId="3020F0DC" w14:textId="1328D36D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709" w:type="dxa"/>
            <w:vAlign w:val="center"/>
          </w:tcPr>
          <w:p w14:paraId="7AC507E7" w14:textId="2043B5B2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714" w:type="dxa"/>
            <w:vAlign w:val="center"/>
          </w:tcPr>
          <w:p w14:paraId="73CD1CE7" w14:textId="609E30E0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708" w:type="dxa"/>
            <w:vAlign w:val="center"/>
          </w:tcPr>
          <w:p w14:paraId="1EDAD104" w14:textId="2FC5D898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851" w:type="dxa"/>
            <w:vAlign w:val="center"/>
          </w:tcPr>
          <w:p w14:paraId="4B914D1C" w14:textId="5413032E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709" w:type="dxa"/>
            <w:vAlign w:val="center"/>
          </w:tcPr>
          <w:p w14:paraId="20481007" w14:textId="786DCBE2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766" w:type="dxa"/>
            <w:vAlign w:val="center"/>
          </w:tcPr>
          <w:p w14:paraId="079BA2C1" w14:textId="7304D403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75056E" w:rsidRPr="0055514F" w14:paraId="37FC4FCC" w14:textId="76FDFDA5" w:rsidTr="008264E3">
        <w:tc>
          <w:tcPr>
            <w:tcW w:w="776" w:type="dxa"/>
            <w:vAlign w:val="center"/>
          </w:tcPr>
          <w:p w14:paraId="65CABA77" w14:textId="78C2E1E4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Li</w:t>
            </w:r>
          </w:p>
        </w:tc>
        <w:tc>
          <w:tcPr>
            <w:tcW w:w="636" w:type="dxa"/>
            <w:vAlign w:val="center"/>
          </w:tcPr>
          <w:p w14:paraId="265F7A36" w14:textId="3A71C77B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715" w:type="dxa"/>
            <w:vAlign w:val="center"/>
          </w:tcPr>
          <w:p w14:paraId="2D604677" w14:textId="5CEA5F86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617C17E6" w14:textId="192F953D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vAlign w:val="center"/>
          </w:tcPr>
          <w:p w14:paraId="70ADB622" w14:textId="517CF929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53311F8D" w14:textId="426F75FB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1E943EF7" w14:textId="490E0117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709" w:type="dxa"/>
            <w:vAlign w:val="center"/>
          </w:tcPr>
          <w:p w14:paraId="38403BEF" w14:textId="394CA034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714" w:type="dxa"/>
            <w:vAlign w:val="center"/>
          </w:tcPr>
          <w:p w14:paraId="13480E21" w14:textId="2D36B65E" w:rsidR="0075056E" w:rsidRPr="003E4684" w:rsidRDefault="004D379B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vAlign w:val="center"/>
          </w:tcPr>
          <w:p w14:paraId="4E52B458" w14:textId="713BAC40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851" w:type="dxa"/>
            <w:vAlign w:val="center"/>
          </w:tcPr>
          <w:p w14:paraId="55DD8230" w14:textId="194C013F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709" w:type="dxa"/>
            <w:vAlign w:val="center"/>
          </w:tcPr>
          <w:p w14:paraId="2DD84CB2" w14:textId="13D89A3E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766" w:type="dxa"/>
            <w:vAlign w:val="center"/>
          </w:tcPr>
          <w:p w14:paraId="5E0319A9" w14:textId="1B4666A9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75056E" w:rsidRPr="0055514F" w14:paraId="2303A452" w14:textId="1BCD765B" w:rsidTr="008264E3">
        <w:tc>
          <w:tcPr>
            <w:tcW w:w="776" w:type="dxa"/>
            <w:vAlign w:val="center"/>
          </w:tcPr>
          <w:p w14:paraId="658E120F" w14:textId="6760E435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Hou</w:t>
            </w:r>
          </w:p>
        </w:tc>
        <w:tc>
          <w:tcPr>
            <w:tcW w:w="636" w:type="dxa"/>
            <w:vAlign w:val="center"/>
          </w:tcPr>
          <w:p w14:paraId="30B6DA9E" w14:textId="39FE964C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715" w:type="dxa"/>
            <w:vAlign w:val="center"/>
          </w:tcPr>
          <w:p w14:paraId="1657B832" w14:textId="37E03DFD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3E421B79" w14:textId="7F828783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vAlign w:val="center"/>
          </w:tcPr>
          <w:p w14:paraId="0924CB79" w14:textId="4D95B4A9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639EA49E" w14:textId="03408BD8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581E1C0F" w14:textId="5E4185C7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  <w:vAlign w:val="center"/>
          </w:tcPr>
          <w:p w14:paraId="1627636A" w14:textId="77DA1428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  <w:vAlign w:val="center"/>
          </w:tcPr>
          <w:p w14:paraId="001D8592" w14:textId="04443E3E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8" w:type="dxa"/>
            <w:vAlign w:val="center"/>
          </w:tcPr>
          <w:p w14:paraId="0799DE07" w14:textId="1800F609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851" w:type="dxa"/>
            <w:vAlign w:val="center"/>
          </w:tcPr>
          <w:p w14:paraId="34E7578F" w14:textId="77EB863E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709" w:type="dxa"/>
            <w:vAlign w:val="center"/>
          </w:tcPr>
          <w:p w14:paraId="2A16E6D4" w14:textId="2189E399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766" w:type="dxa"/>
            <w:vAlign w:val="center"/>
          </w:tcPr>
          <w:p w14:paraId="4BA20E19" w14:textId="76DD26B3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75056E" w:rsidRPr="0055514F" w14:paraId="34D56EC5" w14:textId="348BFC8F" w:rsidTr="008264E3">
        <w:tc>
          <w:tcPr>
            <w:tcW w:w="776" w:type="dxa"/>
            <w:vAlign w:val="center"/>
          </w:tcPr>
          <w:p w14:paraId="5DC3A7AB" w14:textId="0B1FB32D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Chen</w:t>
            </w:r>
          </w:p>
        </w:tc>
        <w:tc>
          <w:tcPr>
            <w:tcW w:w="636" w:type="dxa"/>
            <w:vAlign w:val="center"/>
          </w:tcPr>
          <w:p w14:paraId="46EE1615" w14:textId="76D8A890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715" w:type="dxa"/>
            <w:vAlign w:val="center"/>
          </w:tcPr>
          <w:p w14:paraId="360428B5" w14:textId="71EDB2B7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589A7C92" w14:textId="3119ECC8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vAlign w:val="center"/>
          </w:tcPr>
          <w:p w14:paraId="39A9DE8E" w14:textId="4A9D7E20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44CBCE8B" w14:textId="16FC5C12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59BF85FB" w14:textId="6A64D070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  <w:vAlign w:val="center"/>
          </w:tcPr>
          <w:p w14:paraId="2383E612" w14:textId="389D57D7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  <w:vAlign w:val="center"/>
          </w:tcPr>
          <w:p w14:paraId="161E0BFF" w14:textId="03A20971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8" w:type="dxa"/>
            <w:vAlign w:val="center"/>
          </w:tcPr>
          <w:p w14:paraId="19BEE5BE" w14:textId="7A50DDEF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51" w:type="dxa"/>
            <w:vAlign w:val="center"/>
          </w:tcPr>
          <w:p w14:paraId="4B807507" w14:textId="0B5F0846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  <w:vAlign w:val="center"/>
          </w:tcPr>
          <w:p w14:paraId="1A166091" w14:textId="57CD0F04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66" w:type="dxa"/>
            <w:vAlign w:val="center"/>
          </w:tcPr>
          <w:p w14:paraId="6783580A" w14:textId="1D22A1E8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</w:tr>
      <w:tr w:rsidR="0075056E" w:rsidRPr="0055514F" w14:paraId="5B688714" w14:textId="0AD10A4F" w:rsidTr="008264E3">
        <w:tc>
          <w:tcPr>
            <w:tcW w:w="776" w:type="dxa"/>
            <w:vAlign w:val="center"/>
          </w:tcPr>
          <w:p w14:paraId="7B074E0F" w14:textId="5A298ABB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Wu</w:t>
            </w:r>
          </w:p>
        </w:tc>
        <w:tc>
          <w:tcPr>
            <w:tcW w:w="636" w:type="dxa"/>
            <w:vAlign w:val="center"/>
          </w:tcPr>
          <w:p w14:paraId="32E42006" w14:textId="70C79D09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715" w:type="dxa"/>
            <w:vAlign w:val="center"/>
          </w:tcPr>
          <w:p w14:paraId="624A9520" w14:textId="36D20A5B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6247DA3E" w14:textId="661002EF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vAlign w:val="center"/>
          </w:tcPr>
          <w:p w14:paraId="798C72C2" w14:textId="0F4D7500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1C1B6E72" w14:textId="298E433D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6368C987" w14:textId="51B64484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  <w:vAlign w:val="center"/>
          </w:tcPr>
          <w:p w14:paraId="46083023" w14:textId="2026EEF5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14" w:type="dxa"/>
            <w:vAlign w:val="center"/>
          </w:tcPr>
          <w:p w14:paraId="432B7E5D" w14:textId="10A9E6A1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8" w:type="dxa"/>
            <w:vAlign w:val="center"/>
          </w:tcPr>
          <w:p w14:paraId="769B92D8" w14:textId="610155C0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51" w:type="dxa"/>
            <w:vAlign w:val="center"/>
          </w:tcPr>
          <w:p w14:paraId="495D593C" w14:textId="0B43877C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  <w:vAlign w:val="center"/>
          </w:tcPr>
          <w:p w14:paraId="1D353AE0" w14:textId="078F46CB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66" w:type="dxa"/>
            <w:vAlign w:val="center"/>
          </w:tcPr>
          <w:p w14:paraId="1E206251" w14:textId="54AA04F1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</w:tr>
      <w:tr w:rsidR="0075056E" w:rsidRPr="0055514F" w14:paraId="264846CA" w14:textId="2EFAE646" w:rsidTr="008264E3">
        <w:tc>
          <w:tcPr>
            <w:tcW w:w="776" w:type="dxa"/>
            <w:vAlign w:val="center"/>
          </w:tcPr>
          <w:p w14:paraId="5412F94F" w14:textId="06BC096B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Sun</w:t>
            </w:r>
          </w:p>
        </w:tc>
        <w:tc>
          <w:tcPr>
            <w:tcW w:w="636" w:type="dxa"/>
            <w:vAlign w:val="center"/>
          </w:tcPr>
          <w:p w14:paraId="377AD1D2" w14:textId="34E064DF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715" w:type="dxa"/>
            <w:vAlign w:val="center"/>
          </w:tcPr>
          <w:p w14:paraId="76F32CE1" w14:textId="74AD4D49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6A0DA421" w14:textId="55A07593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vAlign w:val="center"/>
          </w:tcPr>
          <w:p w14:paraId="285E7183" w14:textId="07CB7EB8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4A357B2B" w14:textId="24C9050E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00C2EC87" w14:textId="4ED3A401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  <w:vAlign w:val="center"/>
          </w:tcPr>
          <w:p w14:paraId="50F8AA98" w14:textId="2847A3DD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14" w:type="dxa"/>
            <w:vAlign w:val="center"/>
          </w:tcPr>
          <w:p w14:paraId="6EB561DC" w14:textId="5F662588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8" w:type="dxa"/>
            <w:vAlign w:val="center"/>
          </w:tcPr>
          <w:p w14:paraId="3F7815A8" w14:textId="6CBAC0D9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51" w:type="dxa"/>
            <w:vAlign w:val="center"/>
          </w:tcPr>
          <w:p w14:paraId="7CE394AF" w14:textId="53853AFE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  <w:vAlign w:val="center"/>
          </w:tcPr>
          <w:p w14:paraId="41CC08CB" w14:textId="39350D59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66" w:type="dxa"/>
            <w:vAlign w:val="center"/>
          </w:tcPr>
          <w:p w14:paraId="4B7A1A1A" w14:textId="198C6C37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</w:tr>
      <w:tr w:rsidR="0075056E" w:rsidRPr="0055514F" w14:paraId="565287FD" w14:textId="6AF164D9" w:rsidTr="008264E3">
        <w:tc>
          <w:tcPr>
            <w:tcW w:w="776" w:type="dxa"/>
            <w:vAlign w:val="center"/>
          </w:tcPr>
          <w:p w14:paraId="3DD08A13" w14:textId="76C20D68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Gao</w:t>
            </w:r>
          </w:p>
        </w:tc>
        <w:tc>
          <w:tcPr>
            <w:tcW w:w="636" w:type="dxa"/>
            <w:vAlign w:val="center"/>
          </w:tcPr>
          <w:p w14:paraId="382CB102" w14:textId="1F8A8991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715" w:type="dxa"/>
            <w:vAlign w:val="center"/>
          </w:tcPr>
          <w:p w14:paraId="044DDAD1" w14:textId="7DD03921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39D02438" w14:textId="28D56F2B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vAlign w:val="center"/>
          </w:tcPr>
          <w:p w14:paraId="010A5D34" w14:textId="1F168656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05A633BD" w14:textId="3E2C502F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541B94B4" w14:textId="450CE4BB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  <w:vAlign w:val="center"/>
          </w:tcPr>
          <w:p w14:paraId="4124A7D2" w14:textId="1AAFA29E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714" w:type="dxa"/>
            <w:vAlign w:val="center"/>
          </w:tcPr>
          <w:p w14:paraId="3647097E" w14:textId="5EFE4237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708" w:type="dxa"/>
            <w:vAlign w:val="center"/>
          </w:tcPr>
          <w:p w14:paraId="5E43F752" w14:textId="351B8A30" w:rsidR="0075056E" w:rsidRPr="003E4684" w:rsidRDefault="004D379B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1" w:type="dxa"/>
            <w:vAlign w:val="center"/>
          </w:tcPr>
          <w:p w14:paraId="7073E8BE" w14:textId="20FCB009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709" w:type="dxa"/>
            <w:vAlign w:val="center"/>
          </w:tcPr>
          <w:p w14:paraId="29B4A6B4" w14:textId="18FA15D9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766" w:type="dxa"/>
            <w:vAlign w:val="center"/>
          </w:tcPr>
          <w:p w14:paraId="126C0D9A" w14:textId="3B204B94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75056E" w:rsidRPr="0055514F" w14:paraId="3419E083" w14:textId="4F6B51F5" w:rsidTr="008264E3">
        <w:tc>
          <w:tcPr>
            <w:tcW w:w="776" w:type="dxa"/>
            <w:vAlign w:val="center"/>
          </w:tcPr>
          <w:p w14:paraId="3737D3D8" w14:textId="0D895030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Zhang</w:t>
            </w:r>
          </w:p>
        </w:tc>
        <w:tc>
          <w:tcPr>
            <w:tcW w:w="636" w:type="dxa"/>
            <w:vAlign w:val="center"/>
          </w:tcPr>
          <w:p w14:paraId="08EFEEC5" w14:textId="20CC4F40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715" w:type="dxa"/>
            <w:vAlign w:val="center"/>
          </w:tcPr>
          <w:p w14:paraId="73C6E4A0" w14:textId="258F63AF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303DC231" w14:textId="13D0DED7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vAlign w:val="center"/>
          </w:tcPr>
          <w:p w14:paraId="4C4F9336" w14:textId="4F018D29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23CF6E6A" w14:textId="09913A6F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67CB8C48" w14:textId="237B7451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  <w:vAlign w:val="center"/>
          </w:tcPr>
          <w:p w14:paraId="06D193B5" w14:textId="5229FF8C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714" w:type="dxa"/>
            <w:vAlign w:val="center"/>
          </w:tcPr>
          <w:p w14:paraId="311C294C" w14:textId="303D7993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708" w:type="dxa"/>
            <w:vAlign w:val="center"/>
          </w:tcPr>
          <w:p w14:paraId="20691856" w14:textId="416DBC77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851" w:type="dxa"/>
            <w:vAlign w:val="center"/>
          </w:tcPr>
          <w:p w14:paraId="7AD758E8" w14:textId="29E406AF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709" w:type="dxa"/>
            <w:vAlign w:val="center"/>
          </w:tcPr>
          <w:p w14:paraId="327AA8EE" w14:textId="2BE13F2B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766" w:type="dxa"/>
            <w:vAlign w:val="center"/>
          </w:tcPr>
          <w:p w14:paraId="26AF74A0" w14:textId="61003F2F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75056E" w:rsidRPr="0055514F" w14:paraId="037AEE41" w14:textId="747A044C" w:rsidTr="008264E3">
        <w:tc>
          <w:tcPr>
            <w:tcW w:w="776" w:type="dxa"/>
            <w:vAlign w:val="center"/>
          </w:tcPr>
          <w:p w14:paraId="5FC6D8E1" w14:textId="67D5E939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Mei</w:t>
            </w:r>
          </w:p>
        </w:tc>
        <w:tc>
          <w:tcPr>
            <w:tcW w:w="636" w:type="dxa"/>
            <w:vAlign w:val="center"/>
          </w:tcPr>
          <w:p w14:paraId="75945A71" w14:textId="59092057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715" w:type="dxa"/>
            <w:vAlign w:val="center"/>
          </w:tcPr>
          <w:p w14:paraId="6A7B2107" w14:textId="77A7A5E6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10AEFBF6" w14:textId="7E2BB72F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vAlign w:val="center"/>
          </w:tcPr>
          <w:p w14:paraId="2404CDDB" w14:textId="6E1F6F7F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675A1AF4" w14:textId="47054ADB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06C8FF07" w14:textId="311586CE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  <w:vAlign w:val="center"/>
          </w:tcPr>
          <w:p w14:paraId="67EC50BC" w14:textId="21E15F1C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714" w:type="dxa"/>
            <w:vAlign w:val="center"/>
          </w:tcPr>
          <w:p w14:paraId="6FE2280B" w14:textId="04F33981" w:rsidR="0075056E" w:rsidRPr="003E4684" w:rsidRDefault="004D379B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vAlign w:val="center"/>
          </w:tcPr>
          <w:p w14:paraId="52270F7A" w14:textId="52E71CC0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851" w:type="dxa"/>
            <w:vAlign w:val="center"/>
          </w:tcPr>
          <w:p w14:paraId="3F89A14C" w14:textId="0746C081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709" w:type="dxa"/>
            <w:vAlign w:val="center"/>
          </w:tcPr>
          <w:p w14:paraId="1DFDC29E" w14:textId="4053C4AB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766" w:type="dxa"/>
            <w:vAlign w:val="center"/>
          </w:tcPr>
          <w:p w14:paraId="2B1FF15B" w14:textId="6184E6C8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75056E" w:rsidRPr="0055514F" w14:paraId="618669FE" w14:textId="47C16EF4" w:rsidTr="008264E3">
        <w:tc>
          <w:tcPr>
            <w:tcW w:w="776" w:type="dxa"/>
            <w:vAlign w:val="center"/>
          </w:tcPr>
          <w:p w14:paraId="1E12DDF3" w14:textId="14611ADC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Hao</w:t>
            </w:r>
          </w:p>
        </w:tc>
        <w:tc>
          <w:tcPr>
            <w:tcW w:w="636" w:type="dxa"/>
            <w:vAlign w:val="center"/>
          </w:tcPr>
          <w:p w14:paraId="64E70627" w14:textId="4E2A9E7E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715" w:type="dxa"/>
            <w:vAlign w:val="center"/>
          </w:tcPr>
          <w:p w14:paraId="54D97ECE" w14:textId="575EA4D9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36E28246" w14:textId="071941BC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vAlign w:val="center"/>
          </w:tcPr>
          <w:p w14:paraId="2AAC7E50" w14:textId="6EFB6BC3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36769675" w14:textId="3E6206F5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7E76E6B5" w14:textId="51B1CD3A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  <w:vAlign w:val="center"/>
          </w:tcPr>
          <w:p w14:paraId="327DB6A6" w14:textId="2D1B1D50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  <w:vAlign w:val="center"/>
          </w:tcPr>
          <w:p w14:paraId="1BD4D2C0" w14:textId="7CF88791" w:rsidR="0075056E" w:rsidRPr="003E4684" w:rsidRDefault="004D379B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vAlign w:val="center"/>
          </w:tcPr>
          <w:p w14:paraId="4EA5DE6D" w14:textId="3102DCC0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1" w:type="dxa"/>
            <w:vAlign w:val="center"/>
          </w:tcPr>
          <w:p w14:paraId="4C52CACC" w14:textId="55DB8BE3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  <w:vAlign w:val="center"/>
          </w:tcPr>
          <w:p w14:paraId="1F3ACDBA" w14:textId="62927102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66" w:type="dxa"/>
            <w:vAlign w:val="center"/>
          </w:tcPr>
          <w:p w14:paraId="2DF31557" w14:textId="42967866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</w:tr>
      <w:tr w:rsidR="0075056E" w:rsidRPr="0055514F" w14:paraId="595AFED8" w14:textId="1C7A4BE1" w:rsidTr="008264E3">
        <w:tc>
          <w:tcPr>
            <w:tcW w:w="776" w:type="dxa"/>
            <w:vAlign w:val="center"/>
          </w:tcPr>
          <w:p w14:paraId="7C9D28BC" w14:textId="6C5013A8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Xu</w:t>
            </w:r>
          </w:p>
        </w:tc>
        <w:tc>
          <w:tcPr>
            <w:tcW w:w="636" w:type="dxa"/>
            <w:vAlign w:val="center"/>
          </w:tcPr>
          <w:p w14:paraId="7A299D7D" w14:textId="540F2F66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715" w:type="dxa"/>
            <w:vAlign w:val="center"/>
          </w:tcPr>
          <w:p w14:paraId="3430B0FB" w14:textId="0DE3E089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4B024A40" w14:textId="3B15C3CE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vAlign w:val="center"/>
          </w:tcPr>
          <w:p w14:paraId="31E75484" w14:textId="4D059B97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12A20893" w14:textId="6B2EBCF4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6D2FA0DA" w14:textId="7B13D951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  <w:vAlign w:val="center"/>
          </w:tcPr>
          <w:p w14:paraId="573AC6E7" w14:textId="43850238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14" w:type="dxa"/>
            <w:vAlign w:val="center"/>
          </w:tcPr>
          <w:p w14:paraId="04ED6191" w14:textId="60B2F9AE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8" w:type="dxa"/>
            <w:vAlign w:val="center"/>
          </w:tcPr>
          <w:p w14:paraId="21C49C65" w14:textId="4D217229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51" w:type="dxa"/>
            <w:vAlign w:val="center"/>
          </w:tcPr>
          <w:p w14:paraId="0EB08252" w14:textId="17256298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  <w:vAlign w:val="center"/>
          </w:tcPr>
          <w:p w14:paraId="24843D09" w14:textId="10441094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66" w:type="dxa"/>
            <w:vAlign w:val="center"/>
          </w:tcPr>
          <w:p w14:paraId="0026536C" w14:textId="2195B08E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</w:tr>
      <w:tr w:rsidR="0075056E" w:rsidRPr="0055514F" w14:paraId="7F978DF1" w14:textId="7C11D41F" w:rsidTr="008264E3">
        <w:tc>
          <w:tcPr>
            <w:tcW w:w="776" w:type="dxa"/>
            <w:vAlign w:val="center"/>
          </w:tcPr>
          <w:p w14:paraId="12EF8F8C" w14:textId="570EF48A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Huang</w:t>
            </w:r>
          </w:p>
        </w:tc>
        <w:tc>
          <w:tcPr>
            <w:tcW w:w="636" w:type="dxa"/>
            <w:vAlign w:val="center"/>
          </w:tcPr>
          <w:p w14:paraId="735E5D0E" w14:textId="659A3DE9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715" w:type="dxa"/>
            <w:vAlign w:val="center"/>
          </w:tcPr>
          <w:p w14:paraId="0B629F04" w14:textId="298BCDAE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617B15EC" w14:textId="5C042AEE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vAlign w:val="center"/>
          </w:tcPr>
          <w:p w14:paraId="4A04E4C9" w14:textId="26EFE612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38C9DBFF" w14:textId="5C5A12CF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33098B79" w14:textId="069079FA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  <w:vAlign w:val="center"/>
          </w:tcPr>
          <w:p w14:paraId="10385F87" w14:textId="6FA41913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14" w:type="dxa"/>
            <w:vAlign w:val="center"/>
          </w:tcPr>
          <w:p w14:paraId="5DB564DB" w14:textId="0562E305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vAlign w:val="center"/>
          </w:tcPr>
          <w:p w14:paraId="12EB02D9" w14:textId="3DABE6B2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51" w:type="dxa"/>
            <w:vAlign w:val="center"/>
          </w:tcPr>
          <w:p w14:paraId="5CD8F7C7" w14:textId="06BE1721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  <w:vAlign w:val="center"/>
          </w:tcPr>
          <w:p w14:paraId="0AA668EF" w14:textId="458A0602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66" w:type="dxa"/>
            <w:vAlign w:val="center"/>
          </w:tcPr>
          <w:p w14:paraId="2D1451EC" w14:textId="06A306B7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</w:tr>
      <w:tr w:rsidR="0075056E" w:rsidRPr="0055514F" w14:paraId="71E5B32C" w14:textId="2B09B3D9" w:rsidTr="008264E3">
        <w:tc>
          <w:tcPr>
            <w:tcW w:w="776" w:type="dxa"/>
            <w:vAlign w:val="center"/>
          </w:tcPr>
          <w:p w14:paraId="742D5421" w14:textId="73C82A2C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Chen</w:t>
            </w:r>
          </w:p>
        </w:tc>
        <w:tc>
          <w:tcPr>
            <w:tcW w:w="636" w:type="dxa"/>
            <w:vAlign w:val="center"/>
          </w:tcPr>
          <w:p w14:paraId="4FFBA35A" w14:textId="6945F606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715" w:type="dxa"/>
            <w:vAlign w:val="center"/>
          </w:tcPr>
          <w:p w14:paraId="0A016051" w14:textId="0624E1EB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71D8AD4F" w14:textId="2CA09090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vAlign w:val="center"/>
          </w:tcPr>
          <w:p w14:paraId="207D9E25" w14:textId="26D6C067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0E28C165" w14:textId="17A002F7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4C8FEBE6" w14:textId="709E8582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  <w:vAlign w:val="center"/>
          </w:tcPr>
          <w:p w14:paraId="4859B6D6" w14:textId="0C74CCE2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  <w:vAlign w:val="center"/>
          </w:tcPr>
          <w:p w14:paraId="34C8193E" w14:textId="77E4A8EE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8" w:type="dxa"/>
            <w:vAlign w:val="center"/>
          </w:tcPr>
          <w:p w14:paraId="7B7D2FC5" w14:textId="1A31A075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1" w:type="dxa"/>
            <w:vAlign w:val="center"/>
          </w:tcPr>
          <w:p w14:paraId="0C9E8704" w14:textId="7CE574DA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  <w:vAlign w:val="center"/>
          </w:tcPr>
          <w:p w14:paraId="38AE4E0A" w14:textId="09C0D2EC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66" w:type="dxa"/>
            <w:vAlign w:val="center"/>
          </w:tcPr>
          <w:p w14:paraId="11F4A835" w14:textId="374546C4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</w:tr>
      <w:tr w:rsidR="0075056E" w:rsidRPr="0055514F" w14:paraId="2BB53455" w14:textId="085E198F" w:rsidTr="008264E3">
        <w:tc>
          <w:tcPr>
            <w:tcW w:w="776" w:type="dxa"/>
            <w:vAlign w:val="center"/>
          </w:tcPr>
          <w:p w14:paraId="1417887D" w14:textId="6106C43B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Lin</w:t>
            </w:r>
          </w:p>
        </w:tc>
        <w:tc>
          <w:tcPr>
            <w:tcW w:w="636" w:type="dxa"/>
            <w:vAlign w:val="center"/>
          </w:tcPr>
          <w:p w14:paraId="0CBCB9D1" w14:textId="3BFC30FA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715" w:type="dxa"/>
            <w:vAlign w:val="center"/>
          </w:tcPr>
          <w:p w14:paraId="65DBCD4B" w14:textId="03B68944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3C5FA4B1" w14:textId="599A85E7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vAlign w:val="center"/>
          </w:tcPr>
          <w:p w14:paraId="3C3DEA1A" w14:textId="180FD5B9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2E4AAC15" w14:textId="3286D5C7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01B863CB" w14:textId="79C3F647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  <w:vAlign w:val="center"/>
          </w:tcPr>
          <w:p w14:paraId="19D92523" w14:textId="6DCBEA77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  <w:vAlign w:val="center"/>
          </w:tcPr>
          <w:p w14:paraId="3A7260A5" w14:textId="42EECDFE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8" w:type="dxa"/>
            <w:vAlign w:val="center"/>
          </w:tcPr>
          <w:p w14:paraId="50F27BDF" w14:textId="5E615F5D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51" w:type="dxa"/>
            <w:vAlign w:val="center"/>
          </w:tcPr>
          <w:p w14:paraId="0187035D" w14:textId="589467AC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  <w:vAlign w:val="center"/>
          </w:tcPr>
          <w:p w14:paraId="3398C919" w14:textId="505A191C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66" w:type="dxa"/>
            <w:vAlign w:val="center"/>
          </w:tcPr>
          <w:p w14:paraId="07679469" w14:textId="77B88E17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</w:tr>
      <w:tr w:rsidR="0075056E" w:rsidRPr="0055514F" w14:paraId="03146486" w14:textId="40DFC0FF" w:rsidTr="008264E3">
        <w:tc>
          <w:tcPr>
            <w:tcW w:w="776" w:type="dxa"/>
            <w:vAlign w:val="center"/>
          </w:tcPr>
          <w:p w14:paraId="61A57B34" w14:textId="5BA2FB26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Li</w:t>
            </w:r>
          </w:p>
        </w:tc>
        <w:tc>
          <w:tcPr>
            <w:tcW w:w="636" w:type="dxa"/>
            <w:vAlign w:val="center"/>
          </w:tcPr>
          <w:p w14:paraId="5F3E2BB7" w14:textId="54EFB6C5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715" w:type="dxa"/>
            <w:vAlign w:val="center"/>
          </w:tcPr>
          <w:p w14:paraId="247465AD" w14:textId="3F313EAC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206D6FAC" w14:textId="590AF187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vAlign w:val="center"/>
          </w:tcPr>
          <w:p w14:paraId="2161DA73" w14:textId="13E0BE5C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420633C3" w14:textId="2FF37BA2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02FC8C58" w14:textId="2ADAAFC6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  <w:vAlign w:val="center"/>
          </w:tcPr>
          <w:p w14:paraId="2DA0D0E7" w14:textId="22960211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  <w:vAlign w:val="center"/>
          </w:tcPr>
          <w:p w14:paraId="0D7B0BF5" w14:textId="6FDA166C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8" w:type="dxa"/>
            <w:vAlign w:val="center"/>
          </w:tcPr>
          <w:p w14:paraId="44867EE9" w14:textId="1C9B1BAE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51" w:type="dxa"/>
            <w:vAlign w:val="center"/>
          </w:tcPr>
          <w:p w14:paraId="76BF805D" w14:textId="0581B22A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  <w:vAlign w:val="center"/>
          </w:tcPr>
          <w:p w14:paraId="2BAC7A2E" w14:textId="5B9CA177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66" w:type="dxa"/>
            <w:vAlign w:val="center"/>
          </w:tcPr>
          <w:p w14:paraId="12D7FD12" w14:textId="7E2FEDBB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</w:tr>
      <w:tr w:rsidR="0075056E" w:rsidRPr="0055514F" w14:paraId="3A03D9E5" w14:textId="23BCC249" w:rsidTr="008264E3">
        <w:tc>
          <w:tcPr>
            <w:tcW w:w="776" w:type="dxa"/>
            <w:vAlign w:val="center"/>
          </w:tcPr>
          <w:p w14:paraId="40611902" w14:textId="1689DA57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Hao</w:t>
            </w:r>
          </w:p>
        </w:tc>
        <w:tc>
          <w:tcPr>
            <w:tcW w:w="636" w:type="dxa"/>
            <w:vAlign w:val="center"/>
          </w:tcPr>
          <w:p w14:paraId="3AA6B32C" w14:textId="0B437624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715" w:type="dxa"/>
            <w:vAlign w:val="center"/>
          </w:tcPr>
          <w:p w14:paraId="680941A3" w14:textId="6F200683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4627E7E0" w14:textId="2719039B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vAlign w:val="center"/>
          </w:tcPr>
          <w:p w14:paraId="03F7582B" w14:textId="05AC1965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42FE0A4A" w14:textId="3656E121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26DD9A37" w14:textId="3E07739F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  <w:vAlign w:val="center"/>
          </w:tcPr>
          <w:p w14:paraId="1E7207F3" w14:textId="3EEB8349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14" w:type="dxa"/>
            <w:vAlign w:val="center"/>
          </w:tcPr>
          <w:p w14:paraId="17A7B232" w14:textId="6C187044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8" w:type="dxa"/>
            <w:vAlign w:val="center"/>
          </w:tcPr>
          <w:p w14:paraId="176BF57E" w14:textId="0097DE5D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51" w:type="dxa"/>
            <w:vAlign w:val="center"/>
          </w:tcPr>
          <w:p w14:paraId="23B5A7A2" w14:textId="5D3A3A6C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  <w:vAlign w:val="center"/>
          </w:tcPr>
          <w:p w14:paraId="0AECC8EC" w14:textId="1DE03A9F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66" w:type="dxa"/>
            <w:vAlign w:val="center"/>
          </w:tcPr>
          <w:p w14:paraId="38E4BBC2" w14:textId="5718A33D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</w:tr>
      <w:tr w:rsidR="0075056E" w:rsidRPr="0055514F" w14:paraId="7CFB4910" w14:textId="312F0F2B" w:rsidTr="008264E3">
        <w:tc>
          <w:tcPr>
            <w:tcW w:w="776" w:type="dxa"/>
            <w:vAlign w:val="center"/>
          </w:tcPr>
          <w:p w14:paraId="40CAE68E" w14:textId="418A06E9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36" w:type="dxa"/>
            <w:vAlign w:val="center"/>
          </w:tcPr>
          <w:p w14:paraId="7C9C6FE5" w14:textId="3617FD00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715" w:type="dxa"/>
            <w:vAlign w:val="center"/>
          </w:tcPr>
          <w:p w14:paraId="42FBB08D" w14:textId="283461E6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4CB0D854" w14:textId="09F2C99C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vAlign w:val="center"/>
          </w:tcPr>
          <w:p w14:paraId="3767F6D1" w14:textId="422D2B95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2A7483C6" w14:textId="59EDB8A9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52F00038" w14:textId="0FD21AD1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  <w:vAlign w:val="center"/>
          </w:tcPr>
          <w:p w14:paraId="5C455483" w14:textId="0A5B7B3A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14" w:type="dxa"/>
            <w:vAlign w:val="center"/>
          </w:tcPr>
          <w:p w14:paraId="6AC7FC34" w14:textId="7293157E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8" w:type="dxa"/>
            <w:vAlign w:val="center"/>
          </w:tcPr>
          <w:p w14:paraId="15235632" w14:textId="0FAC702C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51" w:type="dxa"/>
            <w:vAlign w:val="center"/>
          </w:tcPr>
          <w:p w14:paraId="07AE8705" w14:textId="655802F3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  <w:vAlign w:val="center"/>
          </w:tcPr>
          <w:p w14:paraId="4D7E8FE6" w14:textId="7C76229A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66" w:type="dxa"/>
            <w:vAlign w:val="center"/>
          </w:tcPr>
          <w:p w14:paraId="0B635688" w14:textId="0FC015FF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</w:tr>
      <w:tr w:rsidR="0075056E" w:rsidRPr="0055514F" w14:paraId="37E8B11E" w14:textId="653E1C65" w:rsidTr="008264E3">
        <w:tc>
          <w:tcPr>
            <w:tcW w:w="776" w:type="dxa"/>
            <w:vAlign w:val="center"/>
          </w:tcPr>
          <w:p w14:paraId="4F2EEAB7" w14:textId="6737E12C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Zhu</w:t>
            </w:r>
          </w:p>
        </w:tc>
        <w:tc>
          <w:tcPr>
            <w:tcW w:w="636" w:type="dxa"/>
            <w:vAlign w:val="center"/>
          </w:tcPr>
          <w:p w14:paraId="264991C0" w14:textId="5151AC23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715" w:type="dxa"/>
            <w:vAlign w:val="center"/>
          </w:tcPr>
          <w:p w14:paraId="55EF4AB7" w14:textId="187D9F00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58123F52" w14:textId="05F1579F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vAlign w:val="center"/>
          </w:tcPr>
          <w:p w14:paraId="4F141BC2" w14:textId="16BB2BE8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5179BBB1" w14:textId="25901F27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46224373" w14:textId="2507D3AA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  <w:vAlign w:val="center"/>
          </w:tcPr>
          <w:p w14:paraId="2B827DED" w14:textId="384FF8F3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  <w:vAlign w:val="center"/>
          </w:tcPr>
          <w:p w14:paraId="4825BD32" w14:textId="6F0E5419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vAlign w:val="center"/>
          </w:tcPr>
          <w:p w14:paraId="6AD807AB" w14:textId="13BD2A69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51" w:type="dxa"/>
            <w:vAlign w:val="center"/>
          </w:tcPr>
          <w:p w14:paraId="7CAB2986" w14:textId="5B10C433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  <w:vAlign w:val="center"/>
          </w:tcPr>
          <w:p w14:paraId="4D64E401" w14:textId="2D43D25D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66" w:type="dxa"/>
            <w:vAlign w:val="center"/>
          </w:tcPr>
          <w:p w14:paraId="328BCA9D" w14:textId="6702606F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</w:tr>
      <w:tr w:rsidR="0075056E" w:rsidRPr="0055514F" w14:paraId="0D732FA7" w14:textId="5F8FA0AA" w:rsidTr="008264E3">
        <w:tc>
          <w:tcPr>
            <w:tcW w:w="776" w:type="dxa"/>
            <w:vAlign w:val="center"/>
          </w:tcPr>
          <w:p w14:paraId="74DF9BB2" w14:textId="65C64E97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Huang</w:t>
            </w:r>
          </w:p>
        </w:tc>
        <w:tc>
          <w:tcPr>
            <w:tcW w:w="636" w:type="dxa"/>
            <w:vAlign w:val="center"/>
          </w:tcPr>
          <w:p w14:paraId="351F34DE" w14:textId="45458AF7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715" w:type="dxa"/>
            <w:vAlign w:val="center"/>
          </w:tcPr>
          <w:p w14:paraId="4164E6A9" w14:textId="6F6948EA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56F1C9EB" w14:textId="079CEE05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vAlign w:val="center"/>
          </w:tcPr>
          <w:p w14:paraId="14DC2520" w14:textId="2A63FA01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5C88ED8D" w14:textId="587AB714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0C0E2B85" w14:textId="76CE5560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  <w:vAlign w:val="center"/>
          </w:tcPr>
          <w:p w14:paraId="16A83302" w14:textId="64AE3F48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  <w:vAlign w:val="center"/>
          </w:tcPr>
          <w:p w14:paraId="4DB99537" w14:textId="4510048F" w:rsidR="0075056E" w:rsidRPr="003E4684" w:rsidRDefault="004D379B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vAlign w:val="center"/>
          </w:tcPr>
          <w:p w14:paraId="639E2F60" w14:textId="283F2B72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1" w:type="dxa"/>
            <w:vAlign w:val="center"/>
          </w:tcPr>
          <w:p w14:paraId="468C7242" w14:textId="1A728CE8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  <w:vAlign w:val="center"/>
          </w:tcPr>
          <w:p w14:paraId="15081589" w14:textId="3794679D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66" w:type="dxa"/>
            <w:vAlign w:val="center"/>
          </w:tcPr>
          <w:p w14:paraId="722EEE27" w14:textId="673B3F90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</w:tr>
      <w:tr w:rsidR="0075056E" w:rsidRPr="0055514F" w14:paraId="292F2CCA" w14:textId="6FF3E69E" w:rsidTr="008264E3">
        <w:tc>
          <w:tcPr>
            <w:tcW w:w="776" w:type="dxa"/>
            <w:vAlign w:val="center"/>
          </w:tcPr>
          <w:p w14:paraId="16F7D949" w14:textId="03C1EF7E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u</w:t>
            </w:r>
          </w:p>
        </w:tc>
        <w:tc>
          <w:tcPr>
            <w:tcW w:w="636" w:type="dxa"/>
            <w:vAlign w:val="center"/>
          </w:tcPr>
          <w:p w14:paraId="59EE387C" w14:textId="17F0EDD0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715" w:type="dxa"/>
            <w:vAlign w:val="center"/>
          </w:tcPr>
          <w:p w14:paraId="3D57812A" w14:textId="093BE5DE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6102F236" w14:textId="5867741F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vAlign w:val="center"/>
          </w:tcPr>
          <w:p w14:paraId="4912E62C" w14:textId="13DEAEDE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7514F6AE" w14:textId="60E739D0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4048631A" w14:textId="21A1BF20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  <w:vAlign w:val="center"/>
          </w:tcPr>
          <w:p w14:paraId="340EB9E2" w14:textId="552DEAF1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  <w:vAlign w:val="center"/>
          </w:tcPr>
          <w:p w14:paraId="33FDD9FC" w14:textId="5D9B01DB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8" w:type="dxa"/>
            <w:vAlign w:val="center"/>
          </w:tcPr>
          <w:p w14:paraId="2CA06BF2" w14:textId="1EA31463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1" w:type="dxa"/>
            <w:vAlign w:val="center"/>
          </w:tcPr>
          <w:p w14:paraId="2159DCC3" w14:textId="7151EE08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  <w:vAlign w:val="center"/>
          </w:tcPr>
          <w:p w14:paraId="0F76E103" w14:textId="6F25A177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66" w:type="dxa"/>
            <w:vAlign w:val="center"/>
          </w:tcPr>
          <w:p w14:paraId="5EA2DE18" w14:textId="1BC57131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</w:tr>
      <w:tr w:rsidR="0075056E" w:rsidRPr="0055514F" w14:paraId="21715867" w14:textId="44C034AC" w:rsidTr="008264E3">
        <w:tc>
          <w:tcPr>
            <w:tcW w:w="776" w:type="dxa"/>
            <w:vAlign w:val="center"/>
          </w:tcPr>
          <w:p w14:paraId="11D614B5" w14:textId="420D792F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uan</w:t>
            </w:r>
          </w:p>
        </w:tc>
        <w:tc>
          <w:tcPr>
            <w:tcW w:w="636" w:type="dxa"/>
            <w:vAlign w:val="center"/>
          </w:tcPr>
          <w:p w14:paraId="63724295" w14:textId="10E0145D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715" w:type="dxa"/>
            <w:vAlign w:val="center"/>
          </w:tcPr>
          <w:p w14:paraId="5CE516A1" w14:textId="22F9C7CA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5BA20524" w14:textId="3DFCBE3A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vAlign w:val="center"/>
          </w:tcPr>
          <w:p w14:paraId="71AC0A12" w14:textId="241A8D04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700B4621" w14:textId="29A0930B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7B8E47E9" w14:textId="1035D681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  <w:vAlign w:val="center"/>
          </w:tcPr>
          <w:p w14:paraId="1C69B374" w14:textId="7C72CD9B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  <w:vAlign w:val="center"/>
          </w:tcPr>
          <w:p w14:paraId="1E161BB8" w14:textId="1678BFEF" w:rsidR="0075056E" w:rsidRPr="003E4684" w:rsidRDefault="004D379B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vAlign w:val="center"/>
          </w:tcPr>
          <w:p w14:paraId="51322C9F" w14:textId="3EF7A1A7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1" w:type="dxa"/>
            <w:vAlign w:val="center"/>
          </w:tcPr>
          <w:p w14:paraId="0CE6B43E" w14:textId="3D0156D7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  <w:vAlign w:val="center"/>
          </w:tcPr>
          <w:p w14:paraId="099D7842" w14:textId="776D4168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66" w:type="dxa"/>
            <w:vAlign w:val="center"/>
          </w:tcPr>
          <w:p w14:paraId="791B2542" w14:textId="613A7C75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</w:tr>
      <w:tr w:rsidR="0075056E" w:rsidRPr="0055514F" w14:paraId="7431C0D0" w14:textId="40CBE9FF" w:rsidTr="008264E3">
        <w:tc>
          <w:tcPr>
            <w:tcW w:w="776" w:type="dxa"/>
            <w:vAlign w:val="center"/>
          </w:tcPr>
          <w:p w14:paraId="145931FA" w14:textId="19EED3B2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u</w:t>
            </w:r>
          </w:p>
        </w:tc>
        <w:tc>
          <w:tcPr>
            <w:tcW w:w="636" w:type="dxa"/>
            <w:vAlign w:val="center"/>
          </w:tcPr>
          <w:p w14:paraId="611C3877" w14:textId="7F79F86A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715" w:type="dxa"/>
            <w:vAlign w:val="center"/>
          </w:tcPr>
          <w:p w14:paraId="3CDEED08" w14:textId="317142CB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4F382200" w14:textId="4E6613FD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vAlign w:val="center"/>
          </w:tcPr>
          <w:p w14:paraId="377D2887" w14:textId="3D19BBAF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5788844E" w14:textId="1F41FC32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2B488632" w14:textId="4174D8EA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  <w:vAlign w:val="center"/>
          </w:tcPr>
          <w:p w14:paraId="1850E82F" w14:textId="3AB25F2D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14" w:type="dxa"/>
            <w:vAlign w:val="center"/>
          </w:tcPr>
          <w:p w14:paraId="72E81981" w14:textId="67FA16D7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8" w:type="dxa"/>
            <w:vAlign w:val="center"/>
          </w:tcPr>
          <w:p w14:paraId="4D27602D" w14:textId="004B199D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51" w:type="dxa"/>
            <w:vAlign w:val="center"/>
          </w:tcPr>
          <w:p w14:paraId="7AA170FE" w14:textId="5C2257E7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  <w:vAlign w:val="center"/>
          </w:tcPr>
          <w:p w14:paraId="1E78A787" w14:textId="2C9317C8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66" w:type="dxa"/>
            <w:vAlign w:val="center"/>
          </w:tcPr>
          <w:p w14:paraId="15BFA536" w14:textId="009432BB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</w:tr>
      <w:tr w:rsidR="0075056E" w:rsidRPr="0055514F" w14:paraId="6761B5C2" w14:textId="17086126" w:rsidTr="008264E3">
        <w:tc>
          <w:tcPr>
            <w:tcW w:w="776" w:type="dxa"/>
            <w:vAlign w:val="center"/>
          </w:tcPr>
          <w:p w14:paraId="33BECE3F" w14:textId="7A3C2269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Hou</w:t>
            </w:r>
          </w:p>
        </w:tc>
        <w:tc>
          <w:tcPr>
            <w:tcW w:w="636" w:type="dxa"/>
            <w:vAlign w:val="center"/>
          </w:tcPr>
          <w:p w14:paraId="62BCEC08" w14:textId="053C0966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715" w:type="dxa"/>
            <w:vAlign w:val="center"/>
          </w:tcPr>
          <w:p w14:paraId="39FB02E8" w14:textId="12AF1B74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6DAB44B6" w14:textId="3B6291FC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vAlign w:val="center"/>
          </w:tcPr>
          <w:p w14:paraId="5E77F06D" w14:textId="4F8731BC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3A4F7E9C" w14:textId="108BD430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16B8E790" w14:textId="5F57F593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  <w:vAlign w:val="center"/>
          </w:tcPr>
          <w:p w14:paraId="4E983E54" w14:textId="4C74F4D3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14" w:type="dxa"/>
            <w:vAlign w:val="center"/>
          </w:tcPr>
          <w:p w14:paraId="419BED24" w14:textId="3DE1161F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vAlign w:val="center"/>
          </w:tcPr>
          <w:p w14:paraId="15E542A4" w14:textId="7F1A8A6F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51" w:type="dxa"/>
            <w:vAlign w:val="center"/>
          </w:tcPr>
          <w:p w14:paraId="173A48C6" w14:textId="383DC919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  <w:vAlign w:val="center"/>
          </w:tcPr>
          <w:p w14:paraId="32069A70" w14:textId="355898D4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66" w:type="dxa"/>
            <w:vAlign w:val="center"/>
          </w:tcPr>
          <w:p w14:paraId="425F919B" w14:textId="506ADFD0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</w:tr>
      <w:tr w:rsidR="0075056E" w:rsidRPr="0055514F" w14:paraId="3A8ED0D5" w14:textId="2BCB10F6" w:rsidTr="008264E3">
        <w:tc>
          <w:tcPr>
            <w:tcW w:w="776" w:type="dxa"/>
            <w:vAlign w:val="center"/>
          </w:tcPr>
          <w:p w14:paraId="2A86B423" w14:textId="700112AC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Zhang</w:t>
            </w:r>
          </w:p>
        </w:tc>
        <w:tc>
          <w:tcPr>
            <w:tcW w:w="636" w:type="dxa"/>
            <w:vAlign w:val="center"/>
          </w:tcPr>
          <w:p w14:paraId="1E09A61B" w14:textId="6B415084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715" w:type="dxa"/>
            <w:vAlign w:val="center"/>
          </w:tcPr>
          <w:p w14:paraId="0CB96255" w14:textId="04B7E645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3EFE1286" w14:textId="3E5DF100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vAlign w:val="center"/>
          </w:tcPr>
          <w:p w14:paraId="341968A3" w14:textId="34F36890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4DCFF368" w14:textId="78FF34CD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3DB9AD7B" w14:textId="71998A2A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  <w:vAlign w:val="center"/>
          </w:tcPr>
          <w:p w14:paraId="17411337" w14:textId="2A566A77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  <w:vAlign w:val="center"/>
          </w:tcPr>
          <w:p w14:paraId="368ADC0E" w14:textId="340F9365" w:rsidR="0075056E" w:rsidRPr="003E4684" w:rsidRDefault="004D379B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vAlign w:val="center"/>
          </w:tcPr>
          <w:p w14:paraId="0828CBF9" w14:textId="208CF0C5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1" w:type="dxa"/>
            <w:vAlign w:val="center"/>
          </w:tcPr>
          <w:p w14:paraId="2025BC7E" w14:textId="59FD70AF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  <w:vAlign w:val="center"/>
          </w:tcPr>
          <w:p w14:paraId="62BCE79E" w14:textId="6AD8CF79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66" w:type="dxa"/>
            <w:vAlign w:val="center"/>
          </w:tcPr>
          <w:p w14:paraId="040E7AEF" w14:textId="2F190B07" w:rsidR="0075056E" w:rsidRPr="003E4684" w:rsidRDefault="0075056E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</w:tr>
    </w:tbl>
    <w:p w14:paraId="21F69D2F" w14:textId="72BA48BB" w:rsidR="0065730C" w:rsidRPr="0055514F" w:rsidRDefault="00FC5E01" w:rsidP="0055514F">
      <w:pPr>
        <w:rPr>
          <w:rFonts w:ascii="Times New Roman" w:hAnsi="Times New Roman" w:cs="Times New Roman"/>
        </w:rPr>
      </w:pPr>
      <w:r w:rsidRPr="00FC5E01">
        <w:rPr>
          <w:rFonts w:ascii="Times New Roman" w:hAnsi="Times New Roman" w:cs="Times New Roman" w:hint="eastAsia"/>
        </w:rPr>
        <w:t>Y</w:t>
      </w:r>
      <w:r w:rsidRPr="00FC5E01">
        <w:rPr>
          <w:rFonts w:ascii="Times New Roman" w:hAnsi="Times New Roman" w:cs="Times New Roman"/>
        </w:rPr>
        <w:t>:Yes;N:No;U:Uclear</w:t>
      </w:r>
      <w:r>
        <w:rPr>
          <w:rFonts w:ascii="Times New Roman" w:hAnsi="Times New Roman" w:cs="Times New Roman"/>
        </w:rPr>
        <w:t xml:space="preserve">; </w:t>
      </w:r>
      <w:r w:rsidR="0055514F" w:rsidRPr="00FC5E01">
        <w:rPr>
          <w:rFonts w:ascii="Times New Roman" w:hAnsi="Times New Roman" w:cs="Times New Roman" w:hint="eastAsia"/>
        </w:rPr>
        <w:t>①</w:t>
      </w:r>
      <w:r w:rsidR="0055514F" w:rsidRPr="0055514F">
        <w:rPr>
          <w:rFonts w:ascii="Times New Roman" w:hAnsi="Times New Roman" w:cs="Times New Roman"/>
        </w:rPr>
        <w:t>Define the source of information (survey, record review)</w:t>
      </w:r>
      <w:r w:rsidR="0055514F" w:rsidRPr="0055514F">
        <w:rPr>
          <w:rFonts w:ascii="Times New Roman" w:hAnsi="Times New Roman" w:cs="Times New Roman"/>
        </w:rPr>
        <w:t>；</w:t>
      </w:r>
      <w:r w:rsidR="0055514F" w:rsidRPr="00FC5E01">
        <w:rPr>
          <w:rFonts w:ascii="Times New Roman" w:hAnsi="Times New Roman" w:cs="Times New Roman" w:hint="eastAsia"/>
        </w:rPr>
        <w:t>②</w:t>
      </w:r>
      <w:r w:rsidR="0055514F" w:rsidRPr="0055514F">
        <w:rPr>
          <w:rFonts w:ascii="Times New Roman" w:hAnsi="Times New Roman" w:cs="Times New Roman"/>
        </w:rPr>
        <w:t xml:space="preserve">List inclusion and exclusion criteria for exposed and unexposed subjects(cases and controls) or refer to previous publications; </w:t>
      </w:r>
      <w:r w:rsidR="0055514F" w:rsidRPr="0055514F">
        <w:rPr>
          <w:rFonts w:ascii="宋体" w:eastAsia="宋体" w:hAnsi="宋体" w:cs="宋体" w:hint="eastAsia"/>
        </w:rPr>
        <w:t>③</w:t>
      </w:r>
      <w:r w:rsidR="0055514F" w:rsidRPr="0055514F">
        <w:rPr>
          <w:rFonts w:ascii="Times New Roman" w:hAnsi="Times New Roman" w:cs="Times New Roman"/>
        </w:rPr>
        <w:t xml:space="preserve">Indicate time period used for identifying patients; </w:t>
      </w:r>
      <w:r w:rsidR="0055514F" w:rsidRPr="0055514F">
        <w:rPr>
          <w:rFonts w:ascii="宋体" w:eastAsia="宋体" w:hAnsi="宋体" w:cs="宋体" w:hint="eastAsia"/>
        </w:rPr>
        <w:t>④</w:t>
      </w:r>
      <w:r w:rsidR="0055514F" w:rsidRPr="0055514F">
        <w:rPr>
          <w:rFonts w:ascii="Times New Roman" w:hAnsi="Times New Roman" w:cs="Times New Roman"/>
        </w:rPr>
        <w:t xml:space="preserve">indicate whether or not subjects were consecutive if not population-based; </w:t>
      </w:r>
      <w:r w:rsidR="0055514F" w:rsidRPr="0055514F">
        <w:rPr>
          <w:rFonts w:ascii="宋体" w:eastAsia="宋体" w:hAnsi="宋体" w:cs="宋体" w:hint="eastAsia"/>
        </w:rPr>
        <w:t>⑤</w:t>
      </w:r>
      <w:r w:rsidR="0055514F" w:rsidRPr="0055514F">
        <w:rPr>
          <w:rFonts w:ascii="Times New Roman" w:hAnsi="Times New Roman" w:cs="Times New Roman"/>
        </w:rPr>
        <w:t xml:space="preserve">indicate if evaluators of subjective components of study were masked to other aspects of the status of the participants; </w:t>
      </w:r>
      <w:r w:rsidR="0055514F" w:rsidRPr="0055514F">
        <w:rPr>
          <w:rFonts w:ascii="宋体" w:eastAsia="宋体" w:hAnsi="宋体" w:cs="宋体" w:hint="eastAsia"/>
        </w:rPr>
        <w:t>⑥</w:t>
      </w:r>
      <w:r w:rsidR="0055514F" w:rsidRPr="0055514F">
        <w:rPr>
          <w:rFonts w:ascii="Times New Roman" w:hAnsi="Times New Roman" w:cs="Times New Roman"/>
        </w:rPr>
        <w:t xml:space="preserve">Describe any assessments undertaken for quality assurance purposes(e.g., test/retest of primary outcome measurements); </w:t>
      </w:r>
      <w:r w:rsidR="0055514F" w:rsidRPr="0055514F">
        <w:rPr>
          <w:rFonts w:ascii="宋体" w:eastAsia="宋体" w:hAnsi="宋体" w:cs="宋体" w:hint="eastAsia"/>
        </w:rPr>
        <w:t>⑦</w:t>
      </w:r>
      <w:r w:rsidR="0055514F" w:rsidRPr="0055514F">
        <w:rPr>
          <w:rFonts w:ascii="Times New Roman" w:hAnsi="Times New Roman" w:cs="Times New Roman"/>
        </w:rPr>
        <w:t xml:space="preserve">Explain any patient exclusions from analysis; </w:t>
      </w:r>
      <w:r w:rsidR="0055514F" w:rsidRPr="0055514F">
        <w:rPr>
          <w:rFonts w:ascii="宋体" w:eastAsia="宋体" w:hAnsi="宋体" w:cs="宋体" w:hint="eastAsia"/>
        </w:rPr>
        <w:t>⑧</w:t>
      </w:r>
      <w:r w:rsidR="0055514F" w:rsidRPr="0055514F">
        <w:rPr>
          <w:rFonts w:ascii="Times New Roman" w:hAnsi="Times New Roman" w:cs="Times New Roman"/>
        </w:rPr>
        <w:t xml:space="preserve">Describe how confounding was assessed and/or controlled; </w:t>
      </w:r>
      <w:r w:rsidR="0055514F" w:rsidRPr="0055514F">
        <w:rPr>
          <w:rFonts w:ascii="宋体" w:eastAsia="宋体" w:hAnsi="宋体" w:cs="宋体" w:hint="eastAsia"/>
        </w:rPr>
        <w:t>⑨</w:t>
      </w:r>
      <w:r w:rsidR="0055514F" w:rsidRPr="0055514F">
        <w:rPr>
          <w:rFonts w:ascii="Times New Roman" w:hAnsi="Times New Roman" w:cs="Times New Roman"/>
        </w:rPr>
        <w:t xml:space="preserve">If applicable, explain how missing data were handled in the analysis; </w:t>
      </w:r>
      <w:r w:rsidR="0055514F" w:rsidRPr="0055514F">
        <w:rPr>
          <w:rFonts w:ascii="宋体" w:eastAsia="宋体" w:hAnsi="宋体" w:cs="宋体" w:hint="eastAsia"/>
        </w:rPr>
        <w:t>⑩</w:t>
      </w:r>
      <w:r w:rsidR="0055514F" w:rsidRPr="0055514F">
        <w:rPr>
          <w:rFonts w:ascii="Times New Roman" w:hAnsi="Times New Roman" w:cs="Times New Roman"/>
        </w:rPr>
        <w:t xml:space="preserve">Summarize patient response rates and completeness of data collection; </w:t>
      </w:r>
      <w:r w:rsidR="0055514F" w:rsidRPr="0055514F">
        <w:rPr>
          <w:rFonts w:ascii="Cambria Math" w:hAnsi="Cambria Math" w:cs="Cambria Math"/>
        </w:rPr>
        <w:t>⑪</w:t>
      </w:r>
      <w:r w:rsidR="0055514F" w:rsidRPr="0055514F">
        <w:rPr>
          <w:rFonts w:ascii="Times New Roman" w:hAnsi="Times New Roman" w:cs="Times New Roman"/>
        </w:rPr>
        <w:t>Clarify what follow-up, was expected and percentage of patients for which incomplete data or follow-up was obtained.</w:t>
      </w:r>
    </w:p>
    <w:sectPr w:rsidR="0065730C" w:rsidRPr="005551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F3882A" w14:textId="77777777" w:rsidR="009F55F3" w:rsidRDefault="009F55F3" w:rsidP="004D379B">
      <w:r>
        <w:separator/>
      </w:r>
    </w:p>
  </w:endnote>
  <w:endnote w:type="continuationSeparator" w:id="0">
    <w:p w14:paraId="2D17A79D" w14:textId="77777777" w:rsidR="009F55F3" w:rsidRDefault="009F55F3" w:rsidP="004D37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710F7B" w14:textId="77777777" w:rsidR="009F55F3" w:rsidRDefault="009F55F3" w:rsidP="004D379B">
      <w:r>
        <w:separator/>
      </w:r>
    </w:p>
  </w:footnote>
  <w:footnote w:type="continuationSeparator" w:id="0">
    <w:p w14:paraId="16C18680" w14:textId="77777777" w:rsidR="009F55F3" w:rsidRDefault="009F55F3" w:rsidP="004D37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F90CA9"/>
    <w:multiLevelType w:val="hybridMultilevel"/>
    <w:tmpl w:val="5C4AE194"/>
    <w:lvl w:ilvl="0" w:tplc="5AA26684">
      <w:start w:val="1"/>
      <w:numFmt w:val="decimalEnclosedCircle"/>
      <w:lvlText w:val="%1"/>
      <w:lvlJc w:val="left"/>
      <w:pPr>
        <w:ind w:left="360" w:hanging="360"/>
      </w:pPr>
      <w:rPr>
        <w:rFonts w:asciiTheme="minorEastAsia" w:hAnsi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898"/>
    <w:rsid w:val="0013684A"/>
    <w:rsid w:val="00303191"/>
    <w:rsid w:val="003373DD"/>
    <w:rsid w:val="003E4684"/>
    <w:rsid w:val="004D379B"/>
    <w:rsid w:val="0055514F"/>
    <w:rsid w:val="0065730C"/>
    <w:rsid w:val="00737ED8"/>
    <w:rsid w:val="0075056E"/>
    <w:rsid w:val="008264E3"/>
    <w:rsid w:val="009F55F3"/>
    <w:rsid w:val="00AF31DD"/>
    <w:rsid w:val="00C91898"/>
    <w:rsid w:val="00F32898"/>
    <w:rsid w:val="00FC5E01"/>
    <w:rsid w:val="00FF6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9A65DC"/>
  <w15:chartTrackingRefBased/>
  <w15:docId w15:val="{B01AA5BD-BB7E-486D-9F17-88D550B9C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73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5514F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4D37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D379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D37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D37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1</Pages>
  <Words>271</Words>
  <Characters>1548</Characters>
  <Application>Microsoft Office Word</Application>
  <DocSecurity>0</DocSecurity>
  <Lines>12</Lines>
  <Paragraphs>3</Paragraphs>
  <ScaleCrop>false</ScaleCrop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tom</dc:creator>
  <cp:keywords/>
  <dc:description/>
  <cp:lastModifiedBy>T tom</cp:lastModifiedBy>
  <cp:revision>23</cp:revision>
  <dcterms:created xsi:type="dcterms:W3CDTF">2021-06-10T12:35:00Z</dcterms:created>
  <dcterms:modified xsi:type="dcterms:W3CDTF">2021-08-06T10:11:00Z</dcterms:modified>
</cp:coreProperties>
</file>